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06A07" w14:textId="77777777" w:rsidR="00285A87" w:rsidRPr="00194B8F" w:rsidRDefault="00285A87" w:rsidP="00285A87">
      <w:pPr>
        <w:tabs>
          <w:tab w:val="left" w:pos="576"/>
          <w:tab w:val="left" w:pos="1152"/>
          <w:tab w:val="left" w:pos="1728"/>
          <w:tab w:val="left" w:pos="5760"/>
          <w:tab w:val="right" w:pos="9029"/>
        </w:tabs>
        <w:rPr>
          <w:rFonts w:eastAsia="Arial"/>
          <w:b/>
          <w:bCs/>
          <w:color w:val="000000" w:themeColor="text1"/>
          <w:u w:val="single"/>
        </w:rPr>
      </w:pPr>
      <w:r w:rsidRPr="00194B8F">
        <w:rPr>
          <w:rFonts w:eastAsia="Arial"/>
          <w:b/>
          <w:bCs/>
          <w:color w:val="000000" w:themeColor="text1"/>
          <w:u w:val="single"/>
        </w:rPr>
        <w:t>Supplementary information</w:t>
      </w:r>
    </w:p>
    <w:p w14:paraId="16200120" w14:textId="77777777" w:rsidR="006F2074" w:rsidRDefault="006F2074" w:rsidP="00285A87">
      <w:pPr>
        <w:tabs>
          <w:tab w:val="left" w:pos="576"/>
          <w:tab w:val="left" w:pos="1152"/>
          <w:tab w:val="left" w:pos="1728"/>
          <w:tab w:val="left" w:pos="5760"/>
          <w:tab w:val="right" w:pos="9029"/>
        </w:tabs>
        <w:rPr>
          <w:rFonts w:eastAsia="Arial"/>
          <w:b/>
          <w:bCs/>
          <w:color w:val="000000" w:themeColor="text1"/>
        </w:rPr>
      </w:pPr>
    </w:p>
    <w:p w14:paraId="782CD2B4" w14:textId="77777777" w:rsidR="006F2074" w:rsidRDefault="006F2074" w:rsidP="006F2074">
      <w:pPr>
        <w:jc w:val="both"/>
        <w:rPr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3829"/>
      </w:tblGrid>
      <w:tr w:rsidR="00741371" w14:paraId="21BA2B80" w14:textId="77777777" w:rsidTr="00E13E2A">
        <w:tc>
          <w:tcPr>
            <w:tcW w:w="1555" w:type="dxa"/>
          </w:tcPr>
          <w:p w14:paraId="762FF8E0" w14:textId="77777777" w:rsidR="00741371" w:rsidRPr="008B5078" w:rsidRDefault="00741371" w:rsidP="00E13E2A">
            <w:pPr>
              <w:jc w:val="both"/>
              <w:rPr>
                <w:b/>
                <w:bCs/>
              </w:rPr>
            </w:pPr>
            <w:r w:rsidRPr="008B5078">
              <w:rPr>
                <w:b/>
                <w:bCs/>
              </w:rPr>
              <w:t>Database</w:t>
            </w:r>
          </w:p>
        </w:tc>
        <w:tc>
          <w:tcPr>
            <w:tcW w:w="13833" w:type="dxa"/>
          </w:tcPr>
          <w:p w14:paraId="296BA588" w14:textId="77777777" w:rsidR="00741371" w:rsidRPr="008B5078" w:rsidRDefault="00741371" w:rsidP="00E13E2A">
            <w:pPr>
              <w:jc w:val="both"/>
              <w:rPr>
                <w:b/>
                <w:bCs/>
              </w:rPr>
            </w:pPr>
            <w:r w:rsidRPr="008B5078">
              <w:rPr>
                <w:b/>
                <w:bCs/>
              </w:rPr>
              <w:t>Search terms</w:t>
            </w:r>
          </w:p>
        </w:tc>
      </w:tr>
      <w:tr w:rsidR="00741371" w14:paraId="3C532EE1" w14:textId="77777777" w:rsidTr="00E13E2A">
        <w:tc>
          <w:tcPr>
            <w:tcW w:w="1555" w:type="dxa"/>
          </w:tcPr>
          <w:p w14:paraId="7E237FD9" w14:textId="77777777" w:rsidR="00741371" w:rsidRPr="008B5078" w:rsidRDefault="00741371" w:rsidP="00E13E2A">
            <w:pPr>
              <w:jc w:val="both"/>
            </w:pPr>
            <w:r w:rsidRPr="008B5078">
              <w:t>PubMed</w:t>
            </w:r>
          </w:p>
        </w:tc>
        <w:tc>
          <w:tcPr>
            <w:tcW w:w="13833" w:type="dxa"/>
          </w:tcPr>
          <w:p w14:paraId="32ECAA6F" w14:textId="77777777" w:rsidR="00741371" w:rsidRPr="008B5078" w:rsidRDefault="00741371" w:rsidP="00E13E2A">
            <w:pPr>
              <w:tabs>
                <w:tab w:val="left" w:pos="576"/>
                <w:tab w:val="left" w:pos="1152"/>
                <w:tab w:val="left" w:pos="1728"/>
                <w:tab w:val="left" w:pos="5760"/>
                <w:tab w:val="right" w:pos="9029"/>
              </w:tabs>
              <w:spacing w:after="240"/>
              <w:rPr>
                <w:rFonts w:eastAsia="Arial"/>
                <w:color w:val="000000" w:themeColor="text1"/>
              </w:rPr>
            </w:pPr>
            <w:r w:rsidRPr="008B5078">
              <w:rPr>
                <w:rFonts w:eastAsia="Arial"/>
                <w:color w:val="000000" w:themeColor="text1"/>
              </w:rPr>
              <w:t xml:space="preserve">("BCG Vaccine"[MeSH Terms] OR "BCG"[Title/Abstract] OR "bacille calmette guerin"[Title/Abstract] OR "bacillus calmette guerin"[Title/Abstract] OR "tuberculosis vaccin*"[Title/Abstract] OR "tb vaccin*"[Title/Abstract] OR "calmette vaccin*"[Title/Abstract] OR "calmette guerin bacillus vaccin*"[Title/Abstract]) AND ("non-target"[Text Word] OR "off-target"[Text Word] OR "unrelated"[Text Word] OR "heterologous"[Text Word] OR "nonspecific"[Text Word] OR "non-specific"[Text Word] OR "NSE"[Text Word]) AND (("train*"[All Fields] AND "Immunity"[Text Word]) OR “innate training”[Text Word] OR "immunity, heterologous"[MeSH Terms] OR "heterologous immunity"[Text Word] OR "innate memory"[Text Word] OR "cross reactiv*"[Text Word] OR "adaptive immunity"[Text Word] OR "adaptive immunity"[MeSH Terms] OR "innate immunity"[Text Word] OR "immune memory"[Text Word] OR "cross protection"[Text Word] OR "immunity, innate"[MeSH Terms] OR "resistance"[Text Word] OR "immune protection"[Text Word] OR "epigenetic"[Text Word] OR "Th1"[Text Word] OR "polyclonal activation"[Text Word] OR "B cells"[Text Word] OR "T cells"[Text Word] OR "bystander"[Text Word]) AND "english"[Language] </w:t>
            </w:r>
          </w:p>
        </w:tc>
      </w:tr>
      <w:tr w:rsidR="00741371" w14:paraId="202C590F" w14:textId="77777777" w:rsidTr="00E13E2A">
        <w:tc>
          <w:tcPr>
            <w:tcW w:w="1555" w:type="dxa"/>
          </w:tcPr>
          <w:p w14:paraId="5E3A3D50" w14:textId="77777777" w:rsidR="00741371" w:rsidRPr="008B5078" w:rsidRDefault="00741371" w:rsidP="00E13E2A">
            <w:pPr>
              <w:jc w:val="both"/>
            </w:pPr>
            <w:r w:rsidRPr="008B5078">
              <w:t>Scopus</w:t>
            </w:r>
          </w:p>
        </w:tc>
        <w:tc>
          <w:tcPr>
            <w:tcW w:w="13833" w:type="dxa"/>
          </w:tcPr>
          <w:p w14:paraId="7B4EFC27" w14:textId="77777777" w:rsidR="00741371" w:rsidRPr="008B5078" w:rsidRDefault="00741371" w:rsidP="00E13E2A">
            <w:pPr>
              <w:tabs>
                <w:tab w:val="left" w:pos="576"/>
                <w:tab w:val="left" w:pos="1152"/>
                <w:tab w:val="left" w:pos="1728"/>
                <w:tab w:val="left" w:pos="5760"/>
                <w:tab w:val="right" w:pos="9029"/>
              </w:tabs>
              <w:spacing w:after="240"/>
              <w:rPr>
                <w:rFonts w:eastAsia="Arial"/>
                <w:color w:val="000000" w:themeColor="text1"/>
              </w:rPr>
            </w:pPr>
            <w:r w:rsidRPr="008B5078">
              <w:rPr>
                <w:rFonts w:eastAsia="Arial"/>
                <w:color w:val="000000" w:themeColor="text1"/>
              </w:rPr>
              <w:t>(INDEXTERMS("BCG Vaccine") OR TITLE-ABS(BCG) OR TITLE-ABS("bacille calmette guerin") OR TITLE-ABS("bacillus calmette guerin") OR TITLE-ABS("tuberculosis vaccin*") OR TITLE-ABS("tb vaccin*") OR TITLE-ABS("calmette vaccin*") OR TITLE-ABS("calmette guerin bacillus vaccin*")) AND (TITLE-ABS-KEY(non-target) OR TITLE-ABS-KEY(off-target) OR TITLE-ABS-KEY(unrelated) OR TITLE-ABS-KEY(heterologous) OR TITLE-ABS-KEY(nonspecific) OR TITLE-ABS-KEY(non-specific) OR TITLE-ABS-KEY(NSE)) AND ((ALL(train*) AND TITLE-ABS-KEY(Immunity)) OR TITLE-ABS-KEY("innate training") OR INDEXTERMS("immunity, heterologous") OR TITLE-ABS-KEY("heterologous immunity") OR TITLE-ABS-KEY("innate memory") OR TITLE-ABS-KEY("cross reactiv*") OR TITLE-ABS-KEY("adaptive immunity") OR INDEXTERMS("adaptive immunity") OR TITLE-ABS-KEY("innate immunity") OR TITLE-ABS-KEY("immune memory") OR TITLE-ABS-KEY("cross protection") OR INDEXTERMS("immunity, innate") OR TITLE-ABS-KEY(resistance) OR TITLE-ABS-KEY("immune protection") OR TITLE-ABS-KEY(epigenetic) OR TITLE-ABS-KEY(Th1) OR TITLE-ABS-KEY("polyclonal activation") OR TITLE-ABS-KEY("B cells") OR TITLE-ABS-KEY("T cells") OR TITLE-ABS-KEY(bystander)) AND LANGUAGE(english)</w:t>
            </w:r>
          </w:p>
        </w:tc>
      </w:tr>
    </w:tbl>
    <w:p w14:paraId="606155B6" w14:textId="77777777" w:rsidR="00741371" w:rsidRPr="005648C9" w:rsidRDefault="00741371" w:rsidP="00741371">
      <w:pPr>
        <w:jc w:val="both"/>
      </w:pPr>
    </w:p>
    <w:p w14:paraId="69EFF187" w14:textId="6A86F026" w:rsidR="004E3825" w:rsidRDefault="006F2074" w:rsidP="00CD5D69">
      <w:pPr>
        <w:jc w:val="both"/>
      </w:pPr>
      <w:r w:rsidRPr="005648C9">
        <w:rPr>
          <w:b/>
          <w:bCs/>
          <w:color w:val="000000"/>
        </w:rPr>
        <w:t>Supplemen</w:t>
      </w:r>
      <w:r>
        <w:rPr>
          <w:b/>
          <w:bCs/>
          <w:color w:val="000000"/>
        </w:rPr>
        <w:t>t</w:t>
      </w:r>
      <w:r w:rsidRPr="005648C9">
        <w:rPr>
          <w:b/>
          <w:bCs/>
          <w:color w:val="000000"/>
        </w:rPr>
        <w:t xml:space="preserve">ary Table </w:t>
      </w:r>
      <w:r w:rsidR="00F95CC2">
        <w:rPr>
          <w:b/>
          <w:bCs/>
          <w:color w:val="000000"/>
        </w:rPr>
        <w:t>2</w:t>
      </w:r>
      <w:r w:rsidRPr="005648C9">
        <w:rPr>
          <w:b/>
          <w:bCs/>
          <w:color w:val="000000"/>
        </w:rPr>
        <w:t xml:space="preserve">. </w:t>
      </w:r>
      <w:r>
        <w:rPr>
          <w:b/>
          <w:bCs/>
          <w:color w:val="000000"/>
        </w:rPr>
        <w:t>Search terms used for systematic review.</w:t>
      </w:r>
    </w:p>
    <w:p w14:paraId="0250B7B3" w14:textId="77777777" w:rsidR="004E3825" w:rsidRDefault="004E3825" w:rsidP="00CD5D69">
      <w:pPr>
        <w:jc w:val="both"/>
      </w:pPr>
    </w:p>
    <w:p w14:paraId="44DB0611" w14:textId="77777777" w:rsidR="004E3825" w:rsidRDefault="004E3825" w:rsidP="00CD5D69">
      <w:pPr>
        <w:jc w:val="both"/>
      </w:pPr>
    </w:p>
    <w:p w14:paraId="77BBDD46" w14:textId="77777777" w:rsidR="004E3825" w:rsidRDefault="004E3825" w:rsidP="00CD5D69">
      <w:pPr>
        <w:jc w:val="both"/>
      </w:pPr>
    </w:p>
    <w:p w14:paraId="07D67BBD" w14:textId="77777777" w:rsidR="004E3825" w:rsidRDefault="004E3825" w:rsidP="00CD5D69">
      <w:pPr>
        <w:jc w:val="both"/>
      </w:pPr>
    </w:p>
    <w:p w14:paraId="45AE9D57" w14:textId="6FA9CE5C" w:rsidR="004E3825" w:rsidRPr="004E3825" w:rsidRDefault="004E3825" w:rsidP="00CD5D69">
      <w:pPr>
        <w:jc w:val="both"/>
        <w:sectPr w:rsidR="004E3825" w:rsidRPr="004E3825" w:rsidSect="00CB5F9D">
          <w:pgSz w:w="16834" w:h="11894" w:orient="landscape"/>
          <w:pgMar w:top="720" w:right="720" w:bottom="720" w:left="720" w:header="706" w:footer="706" w:gutter="0"/>
          <w:cols w:space="708"/>
          <w:docGrid w:linePitch="326"/>
        </w:sectPr>
      </w:pPr>
    </w:p>
    <w:p w14:paraId="01E3FA7C" w14:textId="4770991C" w:rsidR="00022011" w:rsidRPr="004E3825" w:rsidRDefault="00022011" w:rsidP="00CD5D69">
      <w:pPr>
        <w:jc w:val="both"/>
      </w:pPr>
    </w:p>
    <w:p w14:paraId="59A9E759" w14:textId="77777777" w:rsidR="00136E26" w:rsidRPr="004E3825" w:rsidRDefault="00CD5D69" w:rsidP="00CD5D69">
      <w:pPr>
        <w:jc w:val="both"/>
      </w:pPr>
      <w:r w:rsidRPr="004E3825">
        <w:t xml:space="preserve"> </w:t>
      </w:r>
    </w:p>
    <w:p w14:paraId="1399774F" w14:textId="0841A6D5" w:rsidR="00CD5D69" w:rsidRPr="004E3825" w:rsidRDefault="00CD5D69" w:rsidP="00CD5D69">
      <w:pPr>
        <w:jc w:val="both"/>
      </w:pPr>
    </w:p>
    <w:sectPr w:rsidR="00CD5D69" w:rsidRPr="004E3825" w:rsidSect="00CB5F9D">
      <w:type w:val="continuous"/>
      <w:pgSz w:w="16834" w:h="11894" w:orient="landscape"/>
      <w:pgMar w:top="1440" w:right="1440" w:bottom="1440" w:left="1440" w:header="706" w:footer="706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36708B"/>
    <w:multiLevelType w:val="multilevel"/>
    <w:tmpl w:val="C8B8D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03857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D69"/>
    <w:rsid w:val="00022011"/>
    <w:rsid w:val="00045B39"/>
    <w:rsid w:val="000911A9"/>
    <w:rsid w:val="000B5EFF"/>
    <w:rsid w:val="000D6B1C"/>
    <w:rsid w:val="000E65C0"/>
    <w:rsid w:val="001005CF"/>
    <w:rsid w:val="0010429A"/>
    <w:rsid w:val="00133E6F"/>
    <w:rsid w:val="00136E26"/>
    <w:rsid w:val="00140848"/>
    <w:rsid w:val="00140D46"/>
    <w:rsid w:val="00155BFB"/>
    <w:rsid w:val="001726A1"/>
    <w:rsid w:val="00173AF1"/>
    <w:rsid w:val="00194B8F"/>
    <w:rsid w:val="001A2C6A"/>
    <w:rsid w:val="001B7DAC"/>
    <w:rsid w:val="001E3815"/>
    <w:rsid w:val="001F75BD"/>
    <w:rsid w:val="0022460F"/>
    <w:rsid w:val="002534C5"/>
    <w:rsid w:val="002626C3"/>
    <w:rsid w:val="00285A87"/>
    <w:rsid w:val="00291C89"/>
    <w:rsid w:val="00295E80"/>
    <w:rsid w:val="002B43E6"/>
    <w:rsid w:val="002C7CCF"/>
    <w:rsid w:val="002F0842"/>
    <w:rsid w:val="002F0E21"/>
    <w:rsid w:val="003001AC"/>
    <w:rsid w:val="00336306"/>
    <w:rsid w:val="003523C1"/>
    <w:rsid w:val="00393B57"/>
    <w:rsid w:val="00395BAB"/>
    <w:rsid w:val="003C7989"/>
    <w:rsid w:val="004069FF"/>
    <w:rsid w:val="00414624"/>
    <w:rsid w:val="0042097D"/>
    <w:rsid w:val="00420FF3"/>
    <w:rsid w:val="0043550F"/>
    <w:rsid w:val="00456C12"/>
    <w:rsid w:val="004642D9"/>
    <w:rsid w:val="00467AED"/>
    <w:rsid w:val="00471D7D"/>
    <w:rsid w:val="00473E01"/>
    <w:rsid w:val="00475A3F"/>
    <w:rsid w:val="0048189E"/>
    <w:rsid w:val="004D3B59"/>
    <w:rsid w:val="004E3825"/>
    <w:rsid w:val="004F2AE4"/>
    <w:rsid w:val="004F458A"/>
    <w:rsid w:val="004F54C7"/>
    <w:rsid w:val="004F69D7"/>
    <w:rsid w:val="00512C3F"/>
    <w:rsid w:val="005436C0"/>
    <w:rsid w:val="0056070C"/>
    <w:rsid w:val="00595219"/>
    <w:rsid w:val="005A094A"/>
    <w:rsid w:val="005B3A98"/>
    <w:rsid w:val="00607CF7"/>
    <w:rsid w:val="006207DC"/>
    <w:rsid w:val="00626E2E"/>
    <w:rsid w:val="00631DE3"/>
    <w:rsid w:val="00642DC9"/>
    <w:rsid w:val="0068447D"/>
    <w:rsid w:val="006849E0"/>
    <w:rsid w:val="00697A12"/>
    <w:rsid w:val="006C2F9C"/>
    <w:rsid w:val="006D6ABA"/>
    <w:rsid w:val="006F2074"/>
    <w:rsid w:val="007035A2"/>
    <w:rsid w:val="00712363"/>
    <w:rsid w:val="00722214"/>
    <w:rsid w:val="00741371"/>
    <w:rsid w:val="00766E47"/>
    <w:rsid w:val="007800C6"/>
    <w:rsid w:val="00810887"/>
    <w:rsid w:val="00837F23"/>
    <w:rsid w:val="00873E0E"/>
    <w:rsid w:val="0088415C"/>
    <w:rsid w:val="00887CEA"/>
    <w:rsid w:val="008A7263"/>
    <w:rsid w:val="008D4DB8"/>
    <w:rsid w:val="008E5E55"/>
    <w:rsid w:val="009045EC"/>
    <w:rsid w:val="00973567"/>
    <w:rsid w:val="00977197"/>
    <w:rsid w:val="00982316"/>
    <w:rsid w:val="009A2D07"/>
    <w:rsid w:val="009A481B"/>
    <w:rsid w:val="009B0456"/>
    <w:rsid w:val="009D56BD"/>
    <w:rsid w:val="009E14AF"/>
    <w:rsid w:val="009E6FBE"/>
    <w:rsid w:val="00A308BC"/>
    <w:rsid w:val="00A31FE3"/>
    <w:rsid w:val="00A449B3"/>
    <w:rsid w:val="00A5336C"/>
    <w:rsid w:val="00AB0F1F"/>
    <w:rsid w:val="00AB4F0A"/>
    <w:rsid w:val="00B61C09"/>
    <w:rsid w:val="00B66458"/>
    <w:rsid w:val="00B80614"/>
    <w:rsid w:val="00BA4C92"/>
    <w:rsid w:val="00BE5840"/>
    <w:rsid w:val="00BF6638"/>
    <w:rsid w:val="00C13809"/>
    <w:rsid w:val="00C14DAC"/>
    <w:rsid w:val="00C3748E"/>
    <w:rsid w:val="00C429E0"/>
    <w:rsid w:val="00C4537A"/>
    <w:rsid w:val="00C54825"/>
    <w:rsid w:val="00CB2424"/>
    <w:rsid w:val="00CB5F9D"/>
    <w:rsid w:val="00CD5D69"/>
    <w:rsid w:val="00D00D7E"/>
    <w:rsid w:val="00D369DE"/>
    <w:rsid w:val="00D44C97"/>
    <w:rsid w:val="00D514E8"/>
    <w:rsid w:val="00D61820"/>
    <w:rsid w:val="00D709DE"/>
    <w:rsid w:val="00D73288"/>
    <w:rsid w:val="00D84724"/>
    <w:rsid w:val="00D9497B"/>
    <w:rsid w:val="00DB1A55"/>
    <w:rsid w:val="00DB5D53"/>
    <w:rsid w:val="00DE0D67"/>
    <w:rsid w:val="00E03DC3"/>
    <w:rsid w:val="00E1274B"/>
    <w:rsid w:val="00E67C48"/>
    <w:rsid w:val="00E74F92"/>
    <w:rsid w:val="00E926CE"/>
    <w:rsid w:val="00ED1CE2"/>
    <w:rsid w:val="00F044EE"/>
    <w:rsid w:val="00F15A8A"/>
    <w:rsid w:val="00F443D0"/>
    <w:rsid w:val="00F65C4A"/>
    <w:rsid w:val="00F7485E"/>
    <w:rsid w:val="00F95CC2"/>
    <w:rsid w:val="00FA409D"/>
    <w:rsid w:val="00FA54CC"/>
    <w:rsid w:val="00FB5D06"/>
    <w:rsid w:val="00FD44A0"/>
    <w:rsid w:val="00FE356D"/>
    <w:rsid w:val="00FF2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5FE75"/>
  <w15:chartTrackingRefBased/>
  <w15:docId w15:val="{293D465F-EE18-544F-A50A-0A6B749DE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88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5A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A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5A8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A8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A8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A8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A8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A8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A8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5D6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5D6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36E26"/>
    <w:rPr>
      <w:color w:val="96607D"/>
      <w:u w:val="single"/>
    </w:rPr>
  </w:style>
  <w:style w:type="paragraph" w:customStyle="1" w:styleId="msonormal0">
    <w:name w:val="msonormal"/>
    <w:basedOn w:val="Normal"/>
    <w:rsid w:val="00136E26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136E26"/>
    <w:pPr>
      <w:spacing w:before="100" w:beforeAutospacing="1" w:after="100" w:afterAutospacing="1"/>
      <w:textAlignment w:val="top"/>
    </w:pPr>
    <w:rPr>
      <w:rFonts w:ascii="Aptos" w:hAnsi="Aptos"/>
      <w:b/>
      <w:bCs/>
    </w:rPr>
  </w:style>
  <w:style w:type="paragraph" w:customStyle="1" w:styleId="xl67">
    <w:name w:val="xl67"/>
    <w:basedOn w:val="Normal"/>
    <w:rsid w:val="00136E26"/>
    <w:pPr>
      <w:spacing w:before="100" w:beforeAutospacing="1" w:after="100" w:afterAutospacing="1"/>
      <w:textAlignment w:val="top"/>
    </w:pPr>
    <w:rPr>
      <w:rFonts w:ascii="Aptos" w:hAnsi="Aptos"/>
    </w:rPr>
  </w:style>
  <w:style w:type="paragraph" w:customStyle="1" w:styleId="xl68">
    <w:name w:val="xl68"/>
    <w:basedOn w:val="Normal"/>
    <w:rsid w:val="00136E26"/>
    <w:pPr>
      <w:spacing w:before="100" w:beforeAutospacing="1" w:after="100" w:afterAutospacing="1"/>
      <w:textAlignment w:val="top"/>
    </w:pPr>
    <w:rPr>
      <w:rFonts w:ascii="Aptos" w:hAnsi="Aptos"/>
      <w:color w:val="000000"/>
    </w:rPr>
  </w:style>
  <w:style w:type="paragraph" w:customStyle="1" w:styleId="xl69">
    <w:name w:val="xl69"/>
    <w:basedOn w:val="Normal"/>
    <w:rsid w:val="00136E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00000"/>
    </w:rPr>
  </w:style>
  <w:style w:type="paragraph" w:customStyle="1" w:styleId="xl70">
    <w:name w:val="xl70"/>
    <w:basedOn w:val="Normal"/>
    <w:rsid w:val="00136E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</w:rPr>
  </w:style>
  <w:style w:type="paragraph" w:customStyle="1" w:styleId="xl71">
    <w:name w:val="xl71"/>
    <w:basedOn w:val="Normal"/>
    <w:rsid w:val="00136E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  <w:color w:val="000000"/>
    </w:rPr>
  </w:style>
  <w:style w:type="paragraph" w:customStyle="1" w:styleId="xl72">
    <w:name w:val="xl72"/>
    <w:basedOn w:val="Normal"/>
    <w:rsid w:val="00136E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3">
    <w:name w:val="xl73"/>
    <w:basedOn w:val="Normal"/>
    <w:rsid w:val="00136E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74">
    <w:name w:val="xl74"/>
    <w:basedOn w:val="Normal"/>
    <w:rsid w:val="00136E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5">
    <w:name w:val="xl75"/>
    <w:basedOn w:val="Normal"/>
    <w:rsid w:val="00136E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font5">
    <w:name w:val="font5"/>
    <w:basedOn w:val="Normal"/>
    <w:rsid w:val="001005CF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1005CF"/>
    <w:pPr>
      <w:spacing w:before="100" w:beforeAutospacing="1" w:after="100" w:afterAutospacing="1"/>
    </w:pPr>
    <w:rPr>
      <w:rFonts w:ascii="Tahoma" w:hAnsi="Tahoma" w:cs="Tahoma"/>
      <w:color w:val="000000"/>
      <w:sz w:val="20"/>
      <w:szCs w:val="20"/>
    </w:rPr>
  </w:style>
  <w:style w:type="paragraph" w:customStyle="1" w:styleId="xl76">
    <w:name w:val="xl76"/>
    <w:basedOn w:val="Normal"/>
    <w:rsid w:val="001005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2"/>
      <w:szCs w:val="12"/>
    </w:rPr>
  </w:style>
  <w:style w:type="paragraph" w:customStyle="1" w:styleId="xl64">
    <w:name w:val="xl64"/>
    <w:basedOn w:val="Normal"/>
    <w:rsid w:val="00456C12"/>
    <w:pPr>
      <w:spacing w:before="100" w:beforeAutospacing="1" w:after="100" w:afterAutospacing="1"/>
    </w:pPr>
    <w:rPr>
      <w:sz w:val="20"/>
      <w:szCs w:val="20"/>
    </w:rPr>
  </w:style>
  <w:style w:type="paragraph" w:customStyle="1" w:styleId="xl65">
    <w:name w:val="xl65"/>
    <w:basedOn w:val="Normal"/>
    <w:rsid w:val="00456C12"/>
    <w:pPr>
      <w:spacing w:before="100" w:beforeAutospacing="1" w:after="100" w:afterAutospacing="1"/>
    </w:pPr>
    <w:rPr>
      <w:sz w:val="20"/>
      <w:szCs w:val="20"/>
    </w:rPr>
  </w:style>
  <w:style w:type="paragraph" w:customStyle="1" w:styleId="xl77">
    <w:name w:val="xl77"/>
    <w:basedOn w:val="Normal"/>
    <w:rsid w:val="00456C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ptos" w:hAnsi="Aptos"/>
      <w:b/>
      <w:bCs/>
      <w:color w:val="000000"/>
      <w:sz w:val="12"/>
      <w:szCs w:val="12"/>
    </w:rPr>
  </w:style>
  <w:style w:type="character" w:customStyle="1" w:styleId="Heading1Char">
    <w:name w:val="Heading 1 Char"/>
    <w:basedOn w:val="DefaultParagraphFont"/>
    <w:link w:val="Heading1"/>
    <w:uiPriority w:val="9"/>
    <w:rsid w:val="00285A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A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5A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5A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5A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5A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A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5A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5A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5A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5A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A8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5A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5A8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5A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5A8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5A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A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5A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5A8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285A87"/>
  </w:style>
  <w:style w:type="character" w:customStyle="1" w:styleId="Hyperlink1">
    <w:name w:val="Hyperlink1"/>
    <w:basedOn w:val="DefaultParagraphFont"/>
    <w:uiPriority w:val="99"/>
    <w:unhideWhenUsed/>
    <w:rsid w:val="00285A87"/>
    <w:rPr>
      <w:color w:val="467886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85A87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285A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4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C5CA748-05D2-184D-AFA1-A92F82C23796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FFB853-FAFE-3F4A-B44D-1FF148AE4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uka Gogichadze</dc:creator>
  <cp:keywords/>
  <dc:description/>
  <cp:lastModifiedBy>Rachel Tanner</cp:lastModifiedBy>
  <cp:revision>3</cp:revision>
  <dcterms:created xsi:type="dcterms:W3CDTF">2025-05-08T13:14:00Z</dcterms:created>
  <dcterms:modified xsi:type="dcterms:W3CDTF">2025-05-08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492</vt:lpwstr>
  </property>
  <property fmtid="{D5CDD505-2E9C-101B-9397-08002B2CF9AE}" pid="3" name="grammarly_documentContext">
    <vt:lpwstr>{"goals":[],"domain":"general","emotions":[],"dialect":"british"}</vt:lpwstr>
  </property>
</Properties>
</file>